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81D" w:rsidRDefault="00A2481D" w:rsidP="00A2481D">
      <w:pPr>
        <w:autoSpaceDE w:val="0"/>
        <w:autoSpaceDN w:val="0"/>
        <w:adjustRightInd w:val="0"/>
        <w:spacing w:after="0" w:line="240" w:lineRule="auto"/>
        <w:rPr>
          <w:noProof/>
        </w:rPr>
      </w:pPr>
      <w:r>
        <w:rPr>
          <w:noProof/>
        </w:rPr>
        <w:drawing>
          <wp:inline distT="0" distB="0" distL="0" distR="0" wp14:anchorId="415371D0" wp14:editId="394208BD">
            <wp:extent cx="59055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2E16CA-2030-4350-AA51-219C120E42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2481D" w:rsidRDefault="00A2481D" w:rsidP="00A248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2481D" w:rsidRPr="00B871F0" w:rsidRDefault="00A2481D" w:rsidP="00A2481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B871F0">
        <w:rPr>
          <w:rFonts w:ascii="Times New Roman" w:hAnsi="Times New Roman" w:cs="Times New Roman"/>
          <w:sz w:val="24"/>
          <w:szCs w:val="20"/>
        </w:rPr>
        <w:t>Note: “True” values indicated by vertical lines are generated by averaging the 10% and 20% most precisely estimated WTP effects</w:t>
      </w:r>
    </w:p>
    <w:p w:rsidR="00A2481D" w:rsidRDefault="00A2481D" w:rsidP="00A248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9D7F3E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7F3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971589"/>
      <w:r w:rsidRPr="009D7F3E">
        <w:rPr>
          <w:rFonts w:ascii="Times New Roman" w:hAnsi="Times New Roman" w:cs="Times New Roman"/>
          <w:b/>
          <w:sz w:val="24"/>
          <w:szCs w:val="24"/>
        </w:rPr>
        <w:t>Funnel plot for WTP</w:t>
      </w:r>
      <w:r>
        <w:rPr>
          <w:rFonts w:ascii="Times New Roman" w:hAnsi="Times New Roman" w:cs="Times New Roman"/>
          <w:b/>
          <w:sz w:val="24"/>
          <w:szCs w:val="24"/>
        </w:rPr>
        <w:t xml:space="preserve"> (%)</w:t>
      </w:r>
      <w:r w:rsidRPr="009D7F3E">
        <w:rPr>
          <w:rFonts w:ascii="Times New Roman" w:hAnsi="Times New Roman" w:cs="Times New Roman"/>
          <w:b/>
          <w:sz w:val="24"/>
          <w:szCs w:val="24"/>
        </w:rPr>
        <w:t xml:space="preserve"> for local food estimates</w:t>
      </w:r>
      <w:bookmarkEnd w:id="0"/>
    </w:p>
    <w:p w:rsidR="00E448D8" w:rsidRDefault="00E448D8">
      <w:bookmarkStart w:id="1" w:name="_GoBack"/>
      <w:bookmarkEnd w:id="1"/>
    </w:p>
    <w:sectPr w:rsidR="00E448D8" w:rsidSect="00FE09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970"/>
    <w:rsid w:val="00A2481D"/>
    <w:rsid w:val="00C05502"/>
    <w:rsid w:val="00E448D8"/>
    <w:rsid w:val="00E65D3E"/>
    <w:rsid w:val="00F14293"/>
    <w:rsid w:val="00FE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17747C-4E8E-490E-AC93-65EB4549A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306798746930827"/>
          <c:y val="7.4490740740740746E-2"/>
          <c:w val="0.85326543053086101"/>
          <c:h val="0.7049923447069116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AG$1</c:f>
              <c:strCache>
                <c:ptCount val="1"/>
                <c:pt idx="0">
                  <c:v>sqrt participant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F$2:$AF$74</c:f>
              <c:numCache>
                <c:formatCode>0.00</c:formatCode>
                <c:ptCount val="73"/>
                <c:pt idx="0">
                  <c:v>1.0521042084168337</c:v>
                </c:pt>
                <c:pt idx="1">
                  <c:v>1.0106390061384005</c:v>
                </c:pt>
                <c:pt idx="2">
                  <c:v>0.98932098765432097</c:v>
                </c:pt>
                <c:pt idx="3">
                  <c:v>0.76753507014028055</c:v>
                </c:pt>
                <c:pt idx="4">
                  <c:v>0.67555555555555569</c:v>
                </c:pt>
                <c:pt idx="5">
                  <c:v>0.62857142857142856</c:v>
                </c:pt>
                <c:pt idx="6">
                  <c:v>0.62749999999999995</c:v>
                </c:pt>
                <c:pt idx="7">
                  <c:v>0.61189240506329112</c:v>
                </c:pt>
                <c:pt idx="8">
                  <c:v>0.52442159383033415</c:v>
                </c:pt>
                <c:pt idx="9">
                  <c:v>0.52</c:v>
                </c:pt>
                <c:pt idx="10">
                  <c:v>0.48821548821548821</c:v>
                </c:pt>
                <c:pt idx="11">
                  <c:v>0.47076923076923083</c:v>
                </c:pt>
                <c:pt idx="12">
                  <c:v>0.46870214777433067</c:v>
                </c:pt>
                <c:pt idx="13">
                  <c:v>0.45333333333333337</c:v>
                </c:pt>
                <c:pt idx="14">
                  <c:v>0.44765160038130891</c:v>
                </c:pt>
                <c:pt idx="15">
                  <c:v>0.41607142857142854</c:v>
                </c:pt>
                <c:pt idx="16">
                  <c:v>0.40404040404040403</c:v>
                </c:pt>
                <c:pt idx="17">
                  <c:v>0.39833333333333337</c:v>
                </c:pt>
                <c:pt idx="18">
                  <c:v>0.39779874213836469</c:v>
                </c:pt>
                <c:pt idx="19">
                  <c:v>0.39500000000000002</c:v>
                </c:pt>
                <c:pt idx="20">
                  <c:v>0.38933333333333331</c:v>
                </c:pt>
                <c:pt idx="21">
                  <c:v>0.3593073593073593</c:v>
                </c:pt>
                <c:pt idx="22">
                  <c:v>0.35733333333333334</c:v>
                </c:pt>
                <c:pt idx="23">
                  <c:v>0.3559322033898305</c:v>
                </c:pt>
                <c:pt idx="24">
                  <c:v>0.35278858625162129</c:v>
                </c:pt>
                <c:pt idx="25">
                  <c:v>0.34900803401026259</c:v>
                </c:pt>
                <c:pt idx="26">
                  <c:v>0.34781563195094511</c:v>
                </c:pt>
                <c:pt idx="27">
                  <c:v>0.34228187919463088</c:v>
                </c:pt>
                <c:pt idx="28">
                  <c:v>0.33388855239248943</c:v>
                </c:pt>
                <c:pt idx="29">
                  <c:v>0.32951289398280798</c:v>
                </c:pt>
                <c:pt idx="30">
                  <c:v>0.32799999999999996</c:v>
                </c:pt>
                <c:pt idx="31">
                  <c:v>0.32063492063492066</c:v>
                </c:pt>
                <c:pt idx="32">
                  <c:v>0.30209112709832131</c:v>
                </c:pt>
                <c:pt idx="33">
                  <c:v>0.28428093645484948</c:v>
                </c:pt>
                <c:pt idx="34">
                  <c:v>0.28287461773700306</c:v>
                </c:pt>
                <c:pt idx="35">
                  <c:v>0.2703171953255426</c:v>
                </c:pt>
                <c:pt idx="36">
                  <c:v>0.26918798665183535</c:v>
                </c:pt>
                <c:pt idx="37">
                  <c:v>0.26755852842809363</c:v>
                </c:pt>
                <c:pt idx="38">
                  <c:v>0.25472747497219134</c:v>
                </c:pt>
                <c:pt idx="39">
                  <c:v>0.245</c:v>
                </c:pt>
                <c:pt idx="40">
                  <c:v>0.24271844660194172</c:v>
                </c:pt>
                <c:pt idx="41">
                  <c:v>0.22500000000000001</c:v>
                </c:pt>
                <c:pt idx="42">
                  <c:v>0.22459243843218868</c:v>
                </c:pt>
                <c:pt idx="43">
                  <c:v>0.20833333333333331</c:v>
                </c:pt>
                <c:pt idx="44">
                  <c:v>0.20166666666666666</c:v>
                </c:pt>
                <c:pt idx="45">
                  <c:v>0.18947368421052632</c:v>
                </c:pt>
                <c:pt idx="46">
                  <c:v>0.16615384615384615</c:v>
                </c:pt>
                <c:pt idx="47">
                  <c:v>0.15261044176706828</c:v>
                </c:pt>
                <c:pt idx="48">
                  <c:v>0.13425925925925924</c:v>
                </c:pt>
                <c:pt idx="49">
                  <c:v>0.12058823529411765</c:v>
                </c:pt>
                <c:pt idx="50">
                  <c:v>0.10817723342939481</c:v>
                </c:pt>
                <c:pt idx="51">
                  <c:v>9.8955823293172693E-2</c:v>
                </c:pt>
                <c:pt idx="52">
                  <c:v>9.0115384615384611E-2</c:v>
                </c:pt>
                <c:pt idx="53">
                  <c:v>0.09</c:v>
                </c:pt>
                <c:pt idx="54">
                  <c:v>8.8353413654618476E-2</c:v>
                </c:pt>
                <c:pt idx="55">
                  <c:v>8.3113456464379953E-2</c:v>
                </c:pt>
                <c:pt idx="56">
                  <c:v>8.1134564643799478E-2</c:v>
                </c:pt>
                <c:pt idx="57">
                  <c:v>8.1134564643799478E-2</c:v>
                </c:pt>
                <c:pt idx="58">
                  <c:v>7.1563400576368869E-2</c:v>
                </c:pt>
                <c:pt idx="59">
                  <c:v>6.989913544668587E-2</c:v>
                </c:pt>
                <c:pt idx="60">
                  <c:v>6.6570605187319887E-2</c:v>
                </c:pt>
                <c:pt idx="61">
                  <c:v>6.5303430079155678E-2</c:v>
                </c:pt>
                <c:pt idx="62">
                  <c:v>5.7387862796833777E-2</c:v>
                </c:pt>
                <c:pt idx="63">
                  <c:v>5.7387862796833777E-2</c:v>
                </c:pt>
                <c:pt idx="64">
                  <c:v>5.3430079155672834E-2</c:v>
                </c:pt>
                <c:pt idx="65">
                  <c:v>4.9472295514511877E-2</c:v>
                </c:pt>
                <c:pt idx="66">
                  <c:v>4.4543429844097995E-2</c:v>
                </c:pt>
                <c:pt idx="67">
                  <c:v>4.2553191489361701E-2</c:v>
                </c:pt>
                <c:pt idx="68">
                  <c:v>3.7598944591029027E-2</c:v>
                </c:pt>
                <c:pt idx="69">
                  <c:v>3.5634743875278395E-2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</c:numCache>
            </c:numRef>
          </c:xVal>
          <c:yVal>
            <c:numRef>
              <c:f>Sheet1!$AG$2:$AG$74</c:f>
              <c:numCache>
                <c:formatCode>0.00</c:formatCode>
                <c:ptCount val="73"/>
                <c:pt idx="0">
                  <c:v>19.824227601599009</c:v>
                </c:pt>
                <c:pt idx="1">
                  <c:v>24.433583445741231</c:v>
                </c:pt>
                <c:pt idx="2">
                  <c:v>14.89966442575134</c:v>
                </c:pt>
                <c:pt idx="3">
                  <c:v>19.621416870348583</c:v>
                </c:pt>
                <c:pt idx="4">
                  <c:v>34.380226875342167</c:v>
                </c:pt>
                <c:pt idx="5">
                  <c:v>23.600847442411894</c:v>
                </c:pt>
                <c:pt idx="6">
                  <c:v>23.600847442411894</c:v>
                </c:pt>
                <c:pt idx="7">
                  <c:v>14.89966442575134</c:v>
                </c:pt>
                <c:pt idx="8">
                  <c:v>20.322401432901575</c:v>
                </c:pt>
                <c:pt idx="9">
                  <c:v>23.600847442411894</c:v>
                </c:pt>
                <c:pt idx="10">
                  <c:v>20.760539492026695</c:v>
                </c:pt>
                <c:pt idx="11">
                  <c:v>28.337254630609507</c:v>
                </c:pt>
                <c:pt idx="12">
                  <c:v>24.433583445741231</c:v>
                </c:pt>
                <c:pt idx="13">
                  <c:v>18.083141320025124</c:v>
                </c:pt>
                <c:pt idx="14">
                  <c:v>24.433583445741231</c:v>
                </c:pt>
                <c:pt idx="15">
                  <c:v>23.600847442411894</c:v>
                </c:pt>
                <c:pt idx="16">
                  <c:v>20.760539492026695</c:v>
                </c:pt>
                <c:pt idx="17">
                  <c:v>18.083141320025124</c:v>
                </c:pt>
                <c:pt idx="18">
                  <c:v>19.026297590440446</c:v>
                </c:pt>
                <c:pt idx="19">
                  <c:v>16.340134638368191</c:v>
                </c:pt>
                <c:pt idx="20">
                  <c:v>15.264337522473747</c:v>
                </c:pt>
                <c:pt idx="21">
                  <c:v>17.720045146669349</c:v>
                </c:pt>
                <c:pt idx="22">
                  <c:v>10.488088481701515</c:v>
                </c:pt>
                <c:pt idx="23">
                  <c:v>39.357337308308857</c:v>
                </c:pt>
                <c:pt idx="24">
                  <c:v>8.9442719099991592</c:v>
                </c:pt>
                <c:pt idx="25">
                  <c:v>24.433583445741231</c:v>
                </c:pt>
                <c:pt idx="26">
                  <c:v>24.433583445741231</c:v>
                </c:pt>
                <c:pt idx="27">
                  <c:v>22.360679774997898</c:v>
                </c:pt>
                <c:pt idx="28">
                  <c:v>24.433583445741231</c:v>
                </c:pt>
                <c:pt idx="29">
                  <c:v>14.282856857085701</c:v>
                </c:pt>
                <c:pt idx="30">
                  <c:v>23.600847442411894</c:v>
                </c:pt>
                <c:pt idx="31">
                  <c:v>20.297783130184438</c:v>
                </c:pt>
                <c:pt idx="32">
                  <c:v>13.076696830622021</c:v>
                </c:pt>
                <c:pt idx="33">
                  <c:v>22.847319317591726</c:v>
                </c:pt>
                <c:pt idx="34">
                  <c:v>18.220867158288598</c:v>
                </c:pt>
                <c:pt idx="35">
                  <c:v>34.380226875342167</c:v>
                </c:pt>
                <c:pt idx="36">
                  <c:v>14.282856857085701</c:v>
                </c:pt>
                <c:pt idx="37">
                  <c:v>22.891046284519195</c:v>
                </c:pt>
                <c:pt idx="38">
                  <c:v>22.405356502408079</c:v>
                </c:pt>
                <c:pt idx="39">
                  <c:v>16.703293088490067</c:v>
                </c:pt>
                <c:pt idx="40">
                  <c:v>29.782545223670862</c:v>
                </c:pt>
                <c:pt idx="41">
                  <c:v>16.217274740226856</c:v>
                </c:pt>
                <c:pt idx="42">
                  <c:v>28.301943396169811</c:v>
                </c:pt>
                <c:pt idx="43">
                  <c:v>18.788294228055936</c:v>
                </c:pt>
                <c:pt idx="44">
                  <c:v>18.920887928424502</c:v>
                </c:pt>
                <c:pt idx="45">
                  <c:v>17.748239349298849</c:v>
                </c:pt>
                <c:pt idx="46">
                  <c:v>28.337254630609507</c:v>
                </c:pt>
                <c:pt idx="47">
                  <c:v>32.434549480453711</c:v>
                </c:pt>
                <c:pt idx="48">
                  <c:v>18.788294228055936</c:v>
                </c:pt>
                <c:pt idx="49">
                  <c:v>13.711309200802088</c:v>
                </c:pt>
                <c:pt idx="50">
                  <c:v>17.291616465790582</c:v>
                </c:pt>
                <c:pt idx="51">
                  <c:v>34.380226875342167</c:v>
                </c:pt>
                <c:pt idx="52">
                  <c:v>11.532562594670797</c:v>
                </c:pt>
                <c:pt idx="53">
                  <c:v>20.904544960366874</c:v>
                </c:pt>
                <c:pt idx="54">
                  <c:v>32.434549480453711</c:v>
                </c:pt>
                <c:pt idx="55">
                  <c:v>43.393547907494266</c:v>
                </c:pt>
                <c:pt idx="56">
                  <c:v>43.405068828421413</c:v>
                </c:pt>
                <c:pt idx="57">
                  <c:v>43.393547907494266</c:v>
                </c:pt>
                <c:pt idx="58">
                  <c:v>17.804493814764857</c:v>
                </c:pt>
                <c:pt idx="59">
                  <c:v>17.291616465790582</c:v>
                </c:pt>
                <c:pt idx="60">
                  <c:v>17.435595774162696</c:v>
                </c:pt>
                <c:pt idx="61">
                  <c:v>43.405068828421413</c:v>
                </c:pt>
                <c:pt idx="62">
                  <c:v>43.405068828421413</c:v>
                </c:pt>
                <c:pt idx="63">
                  <c:v>43.405068828421413</c:v>
                </c:pt>
                <c:pt idx="64">
                  <c:v>43.393547907494266</c:v>
                </c:pt>
                <c:pt idx="65">
                  <c:v>43.393547907494266</c:v>
                </c:pt>
                <c:pt idx="66">
                  <c:v>16.093476939431081</c:v>
                </c:pt>
                <c:pt idx="67">
                  <c:v>17.748239349298849</c:v>
                </c:pt>
                <c:pt idx="68">
                  <c:v>43.405068828421413</c:v>
                </c:pt>
                <c:pt idx="69">
                  <c:v>16.093476939431081</c:v>
                </c:pt>
                <c:pt idx="70">
                  <c:v>18.920887928424502</c:v>
                </c:pt>
                <c:pt idx="71">
                  <c:v>18.220867158288598</c:v>
                </c:pt>
                <c:pt idx="72">
                  <c:v>43.3935479074942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FA-4E1B-B012-B128F193A5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713672"/>
        <c:axId val="261714456"/>
      </c:scatterChart>
      <c:valAx>
        <c:axId val="261713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TP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714456"/>
        <c:crosses val="autoZero"/>
        <c:crossBetween val="midCat"/>
      </c:valAx>
      <c:valAx>
        <c:axId val="261714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QRT Number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17136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57</cdr:x>
      <cdr:y>0.07986</cdr:y>
    </cdr:from>
    <cdr:to>
      <cdr:x>0.1457</cdr:x>
      <cdr:y>0.78125</cdr:y>
    </cdr:to>
    <cdr:cxnSp macro="">
      <cdr:nvCxnSpPr>
        <cdr:cNvPr id="3" name="Straight Connector 2"/>
        <cdr:cNvCxnSpPr/>
      </cdr:nvCxnSpPr>
      <cdr:spPr>
        <a:xfrm xmlns:a="http://schemas.openxmlformats.org/drawingml/2006/main">
          <a:off x="860425" y="219075"/>
          <a:ext cx="0" cy="19240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0538</cdr:x>
      <cdr:y>0.07986</cdr:y>
    </cdr:from>
    <cdr:to>
      <cdr:x>0.20538</cdr:x>
      <cdr:y>0.78125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1212850" y="219075"/>
          <a:ext cx="0" cy="1924050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C862F-7413-4441-A1B2-A206BD0CB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Printezis</dc:creator>
  <cp:keywords/>
  <dc:description/>
  <cp:lastModifiedBy>Carola Grebitus</cp:lastModifiedBy>
  <cp:revision>5</cp:revision>
  <dcterms:created xsi:type="dcterms:W3CDTF">2019-04-12T21:26:00Z</dcterms:created>
  <dcterms:modified xsi:type="dcterms:W3CDTF">2019-05-01T19:54:00Z</dcterms:modified>
</cp:coreProperties>
</file>